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F66" w:rsidRPr="003A1819" w:rsidRDefault="00066AA2" w:rsidP="000D2C1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2</w:t>
      </w:r>
      <w:r w:rsidR="00A758FD">
        <w:rPr>
          <w:rFonts w:ascii="Arial" w:hAnsi="Arial" w:cs="Arial"/>
          <w:b/>
          <w:sz w:val="20"/>
          <w:szCs w:val="20"/>
        </w:rPr>
        <w:t xml:space="preserve">. </w:t>
      </w:r>
      <w:r w:rsidR="00134E70" w:rsidRPr="003A1819">
        <w:rPr>
          <w:rFonts w:ascii="Arial" w:hAnsi="Arial" w:cs="Arial"/>
          <w:b/>
          <w:sz w:val="20"/>
          <w:szCs w:val="20"/>
        </w:rPr>
        <w:t>Fold change and gene functions of 23</w:t>
      </w:r>
      <w:r w:rsidR="006A1797">
        <w:rPr>
          <w:rFonts w:ascii="Arial" w:hAnsi="Arial" w:cs="Arial"/>
          <w:b/>
          <w:sz w:val="20"/>
          <w:szCs w:val="20"/>
        </w:rPr>
        <w:t>0</w:t>
      </w:r>
      <w:r w:rsidR="00134E70" w:rsidRPr="003A1819">
        <w:rPr>
          <w:rFonts w:ascii="Arial" w:hAnsi="Arial" w:cs="Arial"/>
          <w:b/>
          <w:sz w:val="20"/>
          <w:szCs w:val="20"/>
        </w:rPr>
        <w:t xml:space="preserve"> enrichment genes in 1μM Kanamycin B pull down assay.</w:t>
      </w:r>
    </w:p>
    <w:p w:rsidR="00870126" w:rsidRPr="009C38BE" w:rsidRDefault="000F42D5" w:rsidP="000D2C13">
      <w:pPr>
        <w:rPr>
          <w:rFonts w:ascii="Arial" w:hAnsi="Arial" w:cs="Arial"/>
          <w:sz w:val="20"/>
          <w:szCs w:val="20"/>
        </w:rPr>
      </w:pPr>
      <w:r w:rsidRPr="009C38BE">
        <w:rPr>
          <w:rFonts w:ascii="Arial" w:hAnsi="Arial" w:cs="Arial"/>
          <w:sz w:val="20"/>
          <w:szCs w:val="20"/>
          <w:vertAlign w:val="superscript"/>
        </w:rPr>
        <w:t>a</w:t>
      </w:r>
      <w:r w:rsidR="00870126" w:rsidRPr="009C38BE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870126" w:rsidRPr="009C38BE">
        <w:rPr>
          <w:rFonts w:ascii="Arial" w:hAnsi="Arial" w:cs="Arial"/>
          <w:sz w:val="20"/>
          <w:szCs w:val="20"/>
        </w:rPr>
        <w:t>134 overlapped enrichment genes in 0μM Kanamycin B and 1μM Kanamycin B pull down assay.</w:t>
      </w:r>
    </w:p>
    <w:p w:rsidR="00134E70" w:rsidRPr="00432AC3" w:rsidRDefault="00134E70" w:rsidP="000D2C13">
      <w:pPr>
        <w:rPr>
          <w:rFonts w:ascii="Arial" w:hAnsi="Arial" w:cs="Arial"/>
        </w:rPr>
      </w:pPr>
    </w:p>
    <w:tbl>
      <w:tblPr>
        <w:tblW w:w="15415" w:type="dxa"/>
        <w:tblLayout w:type="fixed"/>
        <w:tblLook w:val="04A0" w:firstRow="1" w:lastRow="0" w:firstColumn="1" w:lastColumn="0" w:noHBand="0" w:noVBand="1"/>
      </w:tblPr>
      <w:tblGrid>
        <w:gridCol w:w="1875"/>
        <w:gridCol w:w="624"/>
        <w:gridCol w:w="1251"/>
        <w:gridCol w:w="1249"/>
        <w:gridCol w:w="1875"/>
        <w:gridCol w:w="832"/>
        <w:gridCol w:w="2255"/>
        <w:gridCol w:w="3996"/>
        <w:gridCol w:w="1458"/>
      </w:tblGrid>
      <w:tr w:rsidR="00556791" w:rsidRPr="00596B85" w:rsidTr="00331349">
        <w:trPr>
          <w:trHeight w:val="605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556791" w:rsidRPr="00596B85" w:rsidRDefault="006A1797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T</w:t>
            </w:r>
            <w:r w:rsidR="000A2322" w:rsidRPr="00596B8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>ranscript</w:t>
            </w:r>
            <w:r w:rsidR="00556791" w:rsidRPr="00596B85"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4A4D6D" w:rsidRPr="00596B85" w:rsidRDefault="006A1797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</w:t>
            </w:r>
            <w:r w:rsidR="00556791"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roduct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hideMark/>
          </w:tcPr>
          <w:p w:rsidR="00556791" w:rsidRPr="00596B85" w:rsidRDefault="00B8544C" w:rsidP="00B8544C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  <w:r w:rsidR="00556791"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old 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556791"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ange</w:t>
            </w:r>
          </w:p>
        </w:tc>
      </w:tr>
      <w:tr w:rsidR="00556791" w:rsidRPr="00596B85" w:rsidTr="00596B85">
        <w:trPr>
          <w:gridAfter w:val="2"/>
          <w:wAfter w:w="5454" w:type="dxa"/>
          <w:trHeight w:val="201"/>
        </w:trPr>
        <w:tc>
          <w:tcPr>
            <w:tcW w:w="24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853E14" w:rsidP="00596B85">
            <w:pPr>
              <w:widowControl/>
              <w:spacing w:line="240" w:lineRule="exact"/>
              <w:jc w:val="left"/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596B85">
              <w:rPr>
                <w:rFonts w:ascii="Arial" w:hAnsi="Arial" w:cs="Arial"/>
                <w:b/>
                <w:kern w:val="0"/>
                <w:sz w:val="20"/>
                <w:szCs w:val="20"/>
              </w:rPr>
              <w:t>C</w:t>
            </w:r>
            <w:r w:rsidRPr="00596B85">
              <w:rPr>
                <w:rFonts w:ascii="Arial" w:hAnsi="Arial" w:cs="Arial" w:hint="eastAsia"/>
                <w:b/>
                <w:kern w:val="0"/>
                <w:sz w:val="20"/>
                <w:szCs w:val="20"/>
              </w:rPr>
              <w:t xml:space="preserve">ell </w:t>
            </w:r>
            <w:r w:rsidRPr="00596B85">
              <w:rPr>
                <w:rFonts w:ascii="Arial" w:hAnsi="Arial" w:cs="Arial"/>
                <w:b/>
                <w:kern w:val="0"/>
                <w:sz w:val="20"/>
                <w:szCs w:val="20"/>
              </w:rPr>
              <w:t>death</w:t>
            </w:r>
          </w:p>
        </w:tc>
        <w:tc>
          <w:tcPr>
            <w:tcW w:w="52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b/>
                <w:kern w:val="0"/>
                <w:sz w:val="20"/>
                <w:szCs w:val="20"/>
              </w:rPr>
            </w:pPr>
          </w:p>
        </w:tc>
      </w:tr>
      <w:tr w:rsidR="00556791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C</w:t>
            </w:r>
            <w:r w:rsidR="006A1797"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eptide Ibs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0.49 </w:t>
            </w:r>
          </w:p>
        </w:tc>
      </w:tr>
      <w:tr w:rsidR="00556791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bs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oxic peptide Ibs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4.27 </w:t>
            </w:r>
          </w:p>
        </w:tc>
      </w:tr>
      <w:tr w:rsidR="00556791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dr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toxic polypeptide Ldr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02 </w:t>
            </w:r>
          </w:p>
        </w:tc>
      </w:tr>
      <w:tr w:rsidR="00556791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o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xic peptide Sho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</w:tr>
      <w:tr w:rsidR="00556791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dr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toxic polypeptide Ldr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3 </w:t>
            </w:r>
          </w:p>
        </w:tc>
      </w:tr>
      <w:tr w:rsidR="00556791" w:rsidRPr="00596B85" w:rsidTr="00331349">
        <w:trPr>
          <w:trHeight w:val="272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k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in prophage; toxic protein HokD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</w:tr>
      <w:tr w:rsidR="00556791" w:rsidRPr="00596B85" w:rsidTr="00596B85">
        <w:trPr>
          <w:trHeight w:val="272"/>
        </w:trPr>
        <w:tc>
          <w:tcPr>
            <w:tcW w:w="15415" w:type="dxa"/>
            <w:gridSpan w:val="9"/>
            <w:tcBorders>
              <w:top w:val="single" w:sz="4" w:space="0" w:color="auto"/>
              <w:left w:val="nil"/>
            </w:tcBorders>
            <w:shd w:val="clear" w:color="auto" w:fill="BFE3BA" w:themeFill="background1" w:themeFillShade="F2"/>
            <w:noWrap/>
          </w:tcPr>
          <w:p w:rsidR="00556791" w:rsidRPr="00596B85" w:rsidRDefault="00556791" w:rsidP="00596B85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t-transcriptional gene silencing by RNA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7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D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4.0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antitoxin Sib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0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3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b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ib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</w:tr>
      <w:tr w:rsidR="00331349" w:rsidRPr="00596B85" w:rsidTr="00331349">
        <w:trPr>
          <w:trHeight w:val="201"/>
        </w:trPr>
        <w:tc>
          <w:tcPr>
            <w:tcW w:w="1395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rh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dual regulator Lrh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yrBI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eF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LysR-type DNA-binding transcriptional regulator Ybe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tR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4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dual regulator Sut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c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dual regulator Cec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usG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anscription termination/antitermination factor Nus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p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protein HU-β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a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naAB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7 </w:t>
            </w:r>
          </w:p>
        </w:tc>
      </w:tr>
      <w:tr w:rsidR="00331349" w:rsidRPr="00596B85" w:rsidTr="00596B85">
        <w:trPr>
          <w:trHeight w:val="201"/>
        </w:trPr>
        <w:tc>
          <w:tcPr>
            <w:tcW w:w="1541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sponse to stimulus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mY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1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lmY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.8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e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4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utD family protein Ve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0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h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chromebd-I ubiquinol oxidase accessory subunit Cyd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0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xR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artronate semialdehyde reductase 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8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s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pper/silver export system outer membrane channe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tsI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ptidoglycan DD-transpeptidase Fts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2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rZ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, outer membrane, 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drug efflux pump accessory protein Acr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-binding transcriptional repressor All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m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5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ome modulation facto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nI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damage-inducible protein 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dinQ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mbrane toxin DinQ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f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517 domain-containing protein Ybf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cn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olytic entericidin B lipoprote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t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protein Mgt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qa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mp3 family protein Yqa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sQ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om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S ribosomal subunit protein S1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idH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02 domain-containing inner membrane protein Yid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ph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ldose 1-epimerase Yph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s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dihydrouridine synthase 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t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ader peptide Mgt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cO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al nucleoid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NA repair protein Rec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xy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cterial nucleoid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OxyS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h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8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ate—cysteine ligase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ol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vision and outer membrane stress-associated lipid-binding lipoprote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e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Rse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fK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tringent response modulator Ytf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ul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division inhibitor SulA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rQ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6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nsory histidine kinase NarQ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 w:rsidR="00331349" w:rsidRPr="00596B85" w:rsidTr="00331349">
        <w:trPr>
          <w:trHeight w:val="201"/>
        </w:trPr>
        <w:tc>
          <w:tcPr>
            <w:tcW w:w="1395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biosynthetic process</w:t>
            </w: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0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s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9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iaT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8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 protein Yia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9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ethiobiotin synthet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3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v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vXGMEDA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operon leader peptid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la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1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keto-L-gulonate-6-phosphate decarboxylase Ula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t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osphopantetheinyl transferase Ent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MP-PP phosphat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0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-isopropylmalate dehydratase subunit Leu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hb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biquinone biosynthesis protein UbiV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nthranilate synthase subunit Trp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 synthase F1complex subunit ε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a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antetheine-phosphate adenylyltransfer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0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,4-dihydroxy-2-butanone-4-phosphate synth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oH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4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meloyl-acyl carrier protein methyl ester estera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331349" w:rsidRPr="00596B85" w:rsidTr="00331349">
        <w:trPr>
          <w:trHeight w:val="201"/>
        </w:trPr>
        <w:tc>
          <w:tcPr>
            <w:tcW w:w="687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atabolic process</w:t>
            </w: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nK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68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luconate kinase, thermosensitive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3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sgb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ribulose-5-phosphate 4-epimerase Sgb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dnT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idonate/5-ketogluconate/gluconate trans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5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nt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ucturonate trans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7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n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-phospho-α-D-ribosyl 1,2-cyclic phosphate phosphodiester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1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lantoin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go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-galactonate dehydrat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cI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fucose isomer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eg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oxidoreductase Aeg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acellular space, 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dochitina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  <w:tr w:rsidR="00331349" w:rsidRPr="00596B85" w:rsidTr="00596B85">
        <w:trPr>
          <w:trHeight w:val="201"/>
        </w:trPr>
        <w:tc>
          <w:tcPr>
            <w:tcW w:w="1541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gulation of single-species biofilm formation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f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0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RyfD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.9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icF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Qin prophage; small regulatory RNA Dic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6.1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cZ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Arc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7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r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Dsr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sr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CsrC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395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 w:hint="eastAsia"/>
                <w:b/>
                <w:color w:val="000000"/>
                <w:kern w:val="0"/>
                <w:sz w:val="20"/>
                <w:szCs w:val="20"/>
              </w:rPr>
              <w:t>l</w:t>
            </w: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ipid metabolic process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pp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, cell wall, extracellular space, 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rein lipoprote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ap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7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opolysaccharide assembly protein 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</w:tr>
      <w:tr w:rsidR="00331349" w:rsidRPr="00596B85" w:rsidTr="00596B85">
        <w:trPr>
          <w:trHeight w:val="201"/>
        </w:trPr>
        <w:tc>
          <w:tcPr>
            <w:tcW w:w="1541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xidation-reduction process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di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electron transfer flavoprotein-quinone oxidoreductase Ydi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6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r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imethylamineN-oxide reductase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sxG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3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oxR [2Fe-2S] reducing system protein Rsx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f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electron transport protein Ygf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pH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2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rredoxin-type protein Nap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e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oxidoreductase Yce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331349" w:rsidRPr="00596B85" w:rsidTr="00DE4917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mH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19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olocytochromecsynthase CcmH componen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0 </w:t>
            </w:r>
          </w:p>
        </w:tc>
      </w:tr>
      <w:tr w:rsidR="00331349" w:rsidRPr="00596B85" w:rsidTr="00DE4917">
        <w:trPr>
          <w:trHeight w:val="201"/>
        </w:trPr>
        <w:tc>
          <w:tcPr>
            <w:tcW w:w="499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DNA recombination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Q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4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insertion element transposase InsQ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bc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3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P-dependent structure-specific DNA nuclease - SbcD subun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m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gulator for fim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331349" w:rsidRPr="00596B85" w:rsidTr="00331349">
        <w:trPr>
          <w:trHeight w:val="201"/>
        </w:trPr>
        <w:tc>
          <w:tcPr>
            <w:tcW w:w="49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lation</w:t>
            </w: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nr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FnrS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3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mZ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lm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3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p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Spot 4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4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mr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Omr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2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v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4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Gcv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ist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IstR-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s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3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om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0S ribosomal subunit protein S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pl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ibosom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S ribosomal subunit protein L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gr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Mgr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331349" w:rsidRPr="00596B85" w:rsidTr="00331349">
        <w:trPr>
          <w:trHeight w:val="201"/>
        </w:trPr>
        <w:tc>
          <w:tcPr>
            <w:tcW w:w="499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gulation of cell sha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e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ell shape determining protein Mre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c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ptidoglycan DD endopeptidase Dac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jG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decaprenyl pyrophosphate phosphatas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331349" w:rsidRPr="00596B85" w:rsidTr="00596B85">
        <w:trPr>
          <w:trHeight w:val="201"/>
        </w:trPr>
        <w:tc>
          <w:tcPr>
            <w:tcW w:w="15415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CEEACA" w:themeFill="background1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regulation of bacterial-type flagellum-dependent cell motility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iG</w:t>
            </w:r>
          </w:p>
        </w:tc>
        <w:tc>
          <w:tcPr>
            <w:tcW w:w="187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39</w:t>
            </w:r>
          </w:p>
        </w:tc>
        <w:tc>
          <w:tcPr>
            <w:tcW w:w="12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ell projection</w:t>
            </w:r>
          </w:p>
        </w:tc>
        <w:tc>
          <w:tcPr>
            <w:tcW w:w="708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gellar motor switch protein FliG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2.7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g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cell projec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gellar basal-body rod protein Flg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0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g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gellar basal body P-ring formation protein FlgA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331349" w:rsidRPr="00596B85" w:rsidTr="00331349">
        <w:trPr>
          <w:trHeight w:val="201"/>
        </w:trPr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ansport</w:t>
            </w: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hdX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BC transporter membrane subunit YhdX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8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O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-lysine ex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dt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5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ultidrug/spermidine efflux pump membrane subunit Mdt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j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BC transporter membrane subunit Ynj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ie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Zn2+/Fe2+/Cd2+ex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b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,N'-diacetylchitobiose-specific PTS enzyme IIC compon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bY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urine trans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y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,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TS multiphosphoryl transfer protein Fry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abinose:H+sym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G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xylose ABC transporter ATP binding subun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suT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1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seudouridine trans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ntU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-affinity gluconate trans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a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er Yca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mpW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outer membrane protein W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au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erobic C4-dicarboxylate transporter Dau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am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steine/O-acetylserine exporter Eam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qs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utoinducer 2 exporte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bN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4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er Ygb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ot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rescine transporter Pot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tu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tamin B12ABC transporter ATP binding subuni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eO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 protein Yfe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eP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enylalanine:H+symporter Phe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tu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itamin B12ABC transporter membrane subuni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 w:hint="eastAsia"/>
                <w:b/>
                <w:color w:val="000000"/>
                <w:kern w:val="0"/>
                <w:sz w:val="20"/>
                <w:szCs w:val="20"/>
              </w:rPr>
              <w:t>r</w:t>
            </w:r>
            <w:r w:rsidRPr="00596B85">
              <w:rPr>
                <w:rFonts w:ascii="Arial" w:eastAsia="等线" w:hAnsi="Arial" w:cs="Arial"/>
                <w:b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1.8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71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8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rrf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10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6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G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88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8.1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4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.7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H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5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5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59</w:t>
            </w:r>
          </w:p>
        </w:tc>
        <w:tc>
          <w:tcPr>
            <w:tcW w:w="1249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8.8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f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55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RNA</w:t>
            </w:r>
          </w:p>
        </w:tc>
        <w:tc>
          <w:tcPr>
            <w:tcW w:w="18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ibosomal RNA</w:t>
            </w:r>
          </w:p>
        </w:tc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8.2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pT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6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Trp(CC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.4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W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3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GG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.9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V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Val(GA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.5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l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6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c(UC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6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val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4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Val(UA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6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GA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9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nX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n(CU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4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sp(GU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7.3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u(UU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Z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0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UA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1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T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97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y(UC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9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Q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CA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2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u(UU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9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6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6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r(GC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2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Z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p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1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sp(GU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9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rgX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79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rg(CC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Y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r(CG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V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3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CA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ysQ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74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ys(UU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V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X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Ser(GG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5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euX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7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Leu(CAA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nT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sn(GU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UG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U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tW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9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u(UU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leT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8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le(G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aV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Ala(UG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tW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8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initiator Met(CA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V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2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Thr(GG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rW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Thr(CGU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yW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-Gly(GCC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BFE3BA" w:themeFill="background1" w:themeFillShade="F2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ff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4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nal recognition particle 4.5S R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5.0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jcS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near primary-alkylsulfat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7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a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3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lactosamine-specific PTS enzyme IIC compon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9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fm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5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xtracellular space, pilus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fimbrial protein Sfm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6.4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A-3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1 protein In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1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hD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9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ype II secretion system M-type protein Ygh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6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sgG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0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riplasmic space, inner membrane, out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rli secretion channe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>fts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>b008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>cell division protein Fts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3.35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dsN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71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egulatory RNA Sds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ly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nvelope biogenesis facto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dcO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43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transport protein Ydc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ut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Cut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0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ia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55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eptidyl-lysineN-acetyltransferase Yia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bE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99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drogenase 2-specific chaperon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sa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ructose-6-phosphate aldolase 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7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Q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1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lutamyl-Q tRNAAspsynthet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6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gdG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lap endonucle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mO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1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RNA m6t6A37 methyltransfer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p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ase P catalytic RNA componen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oC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4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rrous iron transport protein Feo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7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Sm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p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7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lpC/P60 family lipoprotein Nlp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rfE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07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cytochrome c-type biogenesis protein Nrf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rfG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39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rine nucleotid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yp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7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e-(CN)2CO cofactor assembly scaffold protein Hyp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lm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6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S rRNA m5C1962 methyltransferase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adI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12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,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TS enzyme IIA component YadI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Nase 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srS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9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S RN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1.8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j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5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Ryj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7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sA-2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2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S1 protein Ins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1.6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roH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9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ro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9.1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kg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7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kg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8.3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eA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antisense RNA Rye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.1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hQ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21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rB family protein YchQ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.0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fiM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58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Yfi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pdK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8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pdK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5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lastRenderedPageBreak/>
              <w:t>yciY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ciY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33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cL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9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nc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2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zuC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6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AzuC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ohP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7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membrane protein YohP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Q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68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, periplasmic spac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poprotein ChiQ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3.1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yj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62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Ryj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9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ra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41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c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mall RNA Sra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7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tf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1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 protein Ytf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8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pe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4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12843 family protein Ype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hM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21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ehM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1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bB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86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papain-like amidase Yeb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caR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91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F03966 family protein YcaR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bjO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08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inner membrane protein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cH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0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492 domain-containing protein YecH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dL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3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utative acetyltransferase Yed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srB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5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otein DsrB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3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ni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5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ner membrane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ni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24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haL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310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ncharacterized protein Yh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mD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6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umarase D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6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zf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422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o annotation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hantom gene yzfA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yecF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91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DUF2594 domain-containing protein YecF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9 </w:t>
            </w:r>
          </w:p>
        </w:tc>
      </w:tr>
      <w:tr w:rsidR="00331349" w:rsidRPr="00596B85" w:rsidTr="00331349">
        <w:trPr>
          <w:trHeight w:val="201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faP</w:t>
            </w:r>
            <w:r w:rsidRPr="00596B85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11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RN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70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14 prophage; putative tail fiber assembly protein TfaP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EEACA" w:themeFill="background1"/>
            <w:noWrap/>
            <w:hideMark/>
          </w:tcPr>
          <w:p w:rsidR="00331349" w:rsidRPr="00596B85" w:rsidRDefault="00331349" w:rsidP="00331349">
            <w:pPr>
              <w:widowControl/>
              <w:spacing w:line="240" w:lineRule="exact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596B85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.05 </w:t>
            </w:r>
          </w:p>
        </w:tc>
      </w:tr>
    </w:tbl>
    <w:p w:rsidR="00134E70" w:rsidRPr="00432AC3" w:rsidRDefault="00134E70" w:rsidP="00596B85">
      <w:pPr>
        <w:spacing w:line="240" w:lineRule="exact"/>
        <w:rPr>
          <w:rFonts w:ascii="Arial" w:hAnsi="Arial" w:cs="Arial"/>
        </w:rPr>
      </w:pPr>
    </w:p>
    <w:sectPr w:rsidR="00134E70" w:rsidRPr="00432AC3" w:rsidSect="00596B8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1D4B" w:rsidRDefault="00B91D4B" w:rsidP="002B23C4">
      <w:r>
        <w:separator/>
      </w:r>
    </w:p>
  </w:endnote>
  <w:endnote w:type="continuationSeparator" w:id="0">
    <w:p w:rsidR="00B91D4B" w:rsidRDefault="00B91D4B" w:rsidP="002B2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1D4B" w:rsidRDefault="00B91D4B" w:rsidP="002B23C4">
      <w:r>
        <w:separator/>
      </w:r>
    </w:p>
  </w:footnote>
  <w:footnote w:type="continuationSeparator" w:id="0">
    <w:p w:rsidR="00B91D4B" w:rsidRDefault="00B91D4B" w:rsidP="002B2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E70"/>
    <w:rsid w:val="00052AA2"/>
    <w:rsid w:val="00062918"/>
    <w:rsid w:val="00066AA2"/>
    <w:rsid w:val="00066D1C"/>
    <w:rsid w:val="000A2322"/>
    <w:rsid w:val="000B6E06"/>
    <w:rsid w:val="000D14BE"/>
    <w:rsid w:val="000D2C13"/>
    <w:rsid w:val="000D3F39"/>
    <w:rsid w:val="000F42D5"/>
    <w:rsid w:val="00101DF2"/>
    <w:rsid w:val="00134E70"/>
    <w:rsid w:val="00236A75"/>
    <w:rsid w:val="002A58E0"/>
    <w:rsid w:val="002B23C4"/>
    <w:rsid w:val="00331349"/>
    <w:rsid w:val="00360104"/>
    <w:rsid w:val="00361381"/>
    <w:rsid w:val="003A1819"/>
    <w:rsid w:val="003A4F1E"/>
    <w:rsid w:val="003B03DB"/>
    <w:rsid w:val="003C7AE4"/>
    <w:rsid w:val="00432AC3"/>
    <w:rsid w:val="00432E8D"/>
    <w:rsid w:val="004A4D6D"/>
    <w:rsid w:val="004D1F66"/>
    <w:rsid w:val="00533350"/>
    <w:rsid w:val="005553C2"/>
    <w:rsid w:val="00556791"/>
    <w:rsid w:val="00596B85"/>
    <w:rsid w:val="005D6A6C"/>
    <w:rsid w:val="00636848"/>
    <w:rsid w:val="006A1797"/>
    <w:rsid w:val="00773C66"/>
    <w:rsid w:val="007C6A8E"/>
    <w:rsid w:val="00812E34"/>
    <w:rsid w:val="00853E14"/>
    <w:rsid w:val="00870126"/>
    <w:rsid w:val="009A521E"/>
    <w:rsid w:val="009C38BE"/>
    <w:rsid w:val="009E690E"/>
    <w:rsid w:val="00A021F8"/>
    <w:rsid w:val="00A14AC4"/>
    <w:rsid w:val="00A26D17"/>
    <w:rsid w:val="00A34D00"/>
    <w:rsid w:val="00A758FD"/>
    <w:rsid w:val="00B6064D"/>
    <w:rsid w:val="00B8544C"/>
    <w:rsid w:val="00B91D4B"/>
    <w:rsid w:val="00BD5ECD"/>
    <w:rsid w:val="00C424E5"/>
    <w:rsid w:val="00CC27BF"/>
    <w:rsid w:val="00DA7FD2"/>
    <w:rsid w:val="00DE4917"/>
    <w:rsid w:val="00EF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01A33"/>
  <w15:chartTrackingRefBased/>
  <w15:docId w15:val="{2A4ECC6F-9950-45D3-B9C2-6F2883BF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34E7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34E70"/>
    <w:rPr>
      <w:color w:val="954F72"/>
      <w:u w:val="single"/>
    </w:rPr>
  </w:style>
  <w:style w:type="paragraph" w:customStyle="1" w:styleId="msonormal0">
    <w:name w:val="msonormal"/>
    <w:basedOn w:val="a"/>
    <w:rsid w:val="00134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34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6">
    <w:name w:val="xl66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134E7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rsid w:val="00134E70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rsid w:val="00134E70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rsid w:val="00134E70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rsid w:val="00134E70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2">
    <w:name w:val="xl72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3">
    <w:name w:val="xl73"/>
    <w:basedOn w:val="a"/>
    <w:rsid w:val="00134E70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5">
    <w:name w:val="xl75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rsid w:val="00134E7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7">
    <w:name w:val="xl77"/>
    <w:basedOn w:val="a"/>
    <w:rsid w:val="00134E7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8">
    <w:name w:val="xl78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79">
    <w:name w:val="xl79"/>
    <w:basedOn w:val="a"/>
    <w:rsid w:val="00134E70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2B2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23C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2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2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2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8A01A7-902F-410F-926C-5D0965202A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2365</Words>
  <Characters>13486</Characters>
  <Application>Microsoft Office Word</Application>
  <DocSecurity>0</DocSecurity>
  <Lines>112</Lines>
  <Paragraphs>31</Paragraphs>
  <ScaleCrop>false</ScaleCrop>
  <Company/>
  <LinksUpToDate>false</LinksUpToDate>
  <CharactersWithSpaces>1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</dc:creator>
  <cp:keywords/>
  <dc:description/>
  <cp:lastModifiedBy>chang</cp:lastModifiedBy>
  <cp:revision>16</cp:revision>
  <cp:lastPrinted>2021-06-10T08:25:00Z</cp:lastPrinted>
  <dcterms:created xsi:type="dcterms:W3CDTF">2021-11-25T03:10:00Z</dcterms:created>
  <dcterms:modified xsi:type="dcterms:W3CDTF">2022-12-21T12:04:00Z</dcterms:modified>
</cp:coreProperties>
</file>